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10E93" w14:textId="0C8EF759" w:rsidR="00AF2A50" w:rsidRPr="00357936" w:rsidRDefault="00244409" w:rsidP="00357936">
      <w:pPr>
        <w:spacing w:line="480" w:lineRule="auto"/>
        <w:jc w:val="both"/>
      </w:pPr>
      <w:r>
        <w:rPr>
          <w:rFonts w:ascii="Helvetica" w:hAnsi="Helvetica" w:cs="Times New Roman"/>
          <w:b/>
        </w:rPr>
        <w:t>Figure</w:t>
      </w:r>
      <w:r w:rsidR="001601C1">
        <w:rPr>
          <w:rFonts w:ascii="Helvetica" w:hAnsi="Helvetica" w:cs="Times New Roman"/>
          <w:b/>
        </w:rPr>
        <w:t xml:space="preserve"> 3 </w:t>
      </w:r>
      <w:r w:rsidR="00603711">
        <w:rPr>
          <w:rFonts w:ascii="Helvetica" w:hAnsi="Helvetica" w:cs="Times New Roman"/>
          <w:b/>
        </w:rPr>
        <w:t>–</w:t>
      </w:r>
      <w:r w:rsidR="001601C1">
        <w:rPr>
          <w:rFonts w:ascii="Helvetica" w:hAnsi="Helvetica" w:cs="Times New Roman"/>
          <w:b/>
        </w:rPr>
        <w:t xml:space="preserve"> </w:t>
      </w:r>
      <w:r w:rsidR="00603711">
        <w:rPr>
          <w:rFonts w:ascii="Helvetica" w:hAnsi="Helvetica" w:cs="Times New Roman"/>
          <w:b/>
        </w:rPr>
        <w:t>source data</w:t>
      </w:r>
      <w:bookmarkStart w:id="0" w:name="_GoBack"/>
      <w:bookmarkEnd w:id="0"/>
      <w:r>
        <w:rPr>
          <w:rFonts w:ascii="Helvetica" w:hAnsi="Helvetica" w:cs="Times New Roman"/>
          <w:b/>
        </w:rPr>
        <w:t xml:space="preserve"> </w:t>
      </w:r>
      <w:r w:rsidR="001601C1">
        <w:rPr>
          <w:rFonts w:ascii="Helvetica" w:hAnsi="Helvetica" w:cs="Times New Roman"/>
          <w:b/>
        </w:rPr>
        <w:t>2</w:t>
      </w:r>
      <w:r w:rsidR="00AF2A50" w:rsidRPr="00D77531">
        <w:rPr>
          <w:rFonts w:ascii="Helvetica" w:hAnsi="Helvetica" w:cs="Times New Roman"/>
          <w:b/>
        </w:rPr>
        <w:t>:</w:t>
      </w:r>
      <w:r w:rsidR="00AF2A50">
        <w:rPr>
          <w:rFonts w:ascii="Helvetica" w:hAnsi="Helvetica" w:cs="Times New Roman"/>
        </w:rPr>
        <w:t xml:space="preserve"> </w:t>
      </w:r>
      <w:bookmarkStart w:id="1" w:name="_Toc335481581"/>
      <w:r w:rsidR="00AF2A50" w:rsidRPr="00047281">
        <w:rPr>
          <w:rFonts w:ascii="Helvetica" w:hAnsi="Helvetica" w:cs="Times New Roman"/>
          <w:b/>
        </w:rPr>
        <w:t xml:space="preserve">Associations between antibodies to 38 </w:t>
      </w:r>
      <w:r w:rsidR="00AF2A50" w:rsidRPr="00047281">
        <w:rPr>
          <w:rFonts w:ascii="Helvetica" w:hAnsi="Helvetica" w:cs="Times New Roman"/>
          <w:b/>
          <w:i/>
        </w:rPr>
        <w:t>P. vivax</w:t>
      </w:r>
      <w:r w:rsidR="00AF2A50" w:rsidRPr="00047281">
        <w:rPr>
          <w:rFonts w:ascii="Helvetica" w:hAnsi="Helvetica" w:cs="Times New Roman"/>
          <w:b/>
        </w:rPr>
        <w:t xml:space="preserve"> proteins and risk of </w:t>
      </w:r>
      <w:r w:rsidR="00AF2A50" w:rsidRPr="00047281">
        <w:rPr>
          <w:rFonts w:ascii="Helvetica" w:hAnsi="Helvetica" w:cs="Times New Roman"/>
          <w:b/>
          <w:i/>
        </w:rPr>
        <w:t xml:space="preserve">P. falciparum </w:t>
      </w:r>
      <w:r w:rsidR="00AF2A50" w:rsidRPr="00047281">
        <w:rPr>
          <w:rFonts w:ascii="Helvetica" w:hAnsi="Helvetica" w:cs="Times New Roman"/>
          <w:b/>
        </w:rPr>
        <w:t>clinical episodes (&gt; 2,500 parasites/μL) in Papua New Guinean children</w:t>
      </w:r>
      <w:r w:rsidR="00AF2A50">
        <w:rPr>
          <w:rFonts w:ascii="Helvetica" w:hAnsi="Helvetica" w:cs="Times New Roman"/>
          <w:b/>
        </w:rPr>
        <w:t xml:space="preserve"> aged 1-3 years</w:t>
      </w:r>
      <w:r w:rsidR="00AF2A50" w:rsidRPr="00047281">
        <w:rPr>
          <w:rFonts w:ascii="Helvetica" w:hAnsi="Helvetica" w:cs="Times New Roman"/>
          <w:b/>
        </w:rPr>
        <w:t>.</w:t>
      </w:r>
      <w:bookmarkEnd w:id="1"/>
      <w:r w:rsidR="00357936">
        <w:rPr>
          <w:rFonts w:ascii="Helvetica" w:hAnsi="Helvetica" w:cs="Times New Roman"/>
          <w:b/>
        </w:rPr>
        <w:t xml:space="preserve"> </w:t>
      </w:r>
      <w:r w:rsidR="00357936" w:rsidRPr="00047281">
        <w:rPr>
          <w:rFonts w:ascii="Helvetica" w:hAnsi="Helvetica" w:cs="Times New Roman"/>
        </w:rPr>
        <w:t>M = medium IgG levels; H = high IgG levels; uIRR = Unadjusted incidence rate ratio; aIRR = Adjusted incidence rate ratio; adjusted for exposure (molFOB), age, village of residency and season. P values were from GEE models and were deemed significant if &lt;0.05.</w:t>
      </w:r>
    </w:p>
    <w:tbl>
      <w:tblPr>
        <w:tblW w:w="7207" w:type="dxa"/>
        <w:jc w:val="center"/>
        <w:tblLook w:val="04A0" w:firstRow="1" w:lastRow="0" w:firstColumn="1" w:lastColumn="0" w:noHBand="0" w:noVBand="1"/>
      </w:tblPr>
      <w:tblGrid>
        <w:gridCol w:w="2080"/>
        <w:gridCol w:w="640"/>
        <w:gridCol w:w="620"/>
        <w:gridCol w:w="620"/>
        <w:gridCol w:w="710"/>
        <w:gridCol w:w="581"/>
        <w:gridCol w:w="620"/>
        <w:gridCol w:w="620"/>
        <w:gridCol w:w="720"/>
      </w:tblGrid>
      <w:tr w:rsidR="00AF2A50" w:rsidRPr="00047281" w14:paraId="0E984F84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C60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Antigen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14C2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uIRR 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BC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368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97DE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aIR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3B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CE0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value</w:t>
            </w:r>
          </w:p>
        </w:tc>
      </w:tr>
      <w:tr w:rsidR="00AF2A50" w:rsidRPr="00047281" w14:paraId="3DD9671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93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1550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CB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2E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58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4A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D6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62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5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1C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</w:tr>
      <w:tr w:rsidR="00AF2A50" w:rsidRPr="00047281" w14:paraId="62587391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98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1550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70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0E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22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EB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BA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BB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477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1B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6</w:t>
            </w:r>
          </w:p>
        </w:tc>
      </w:tr>
      <w:tr w:rsidR="00AF2A50" w:rsidRPr="00047281" w14:paraId="23CA220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E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RP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2A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E27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E8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47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3E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F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D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D2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</w:tr>
      <w:tr w:rsidR="00AF2A50" w:rsidRPr="00047281" w14:paraId="7467ADA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E4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RP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60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B2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C6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7F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1F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BC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D4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20B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</w:tr>
      <w:tr w:rsidR="00AF2A50" w:rsidRPr="00047281" w14:paraId="4A27A6C4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17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AMA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29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64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FB1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FA4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239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79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58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24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</w:t>
            </w:r>
          </w:p>
        </w:tc>
      </w:tr>
      <w:tr w:rsidR="00AF2A50" w:rsidRPr="00047281" w14:paraId="6B932A71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96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AMA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2F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A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85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82F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67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58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76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6F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</w:tr>
      <w:tr w:rsidR="00AF2A50" w:rsidRPr="00047281" w14:paraId="7FCCB154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3A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41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83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24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6A4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7D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E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95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4A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D42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</w:tr>
      <w:tr w:rsidR="00AF2A50" w:rsidRPr="00047281" w14:paraId="68852916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DE5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41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E4E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81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97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D8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C7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FD0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13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69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</w:t>
            </w:r>
          </w:p>
        </w:tc>
      </w:tr>
      <w:tr w:rsidR="00AF2A50" w:rsidRPr="00047281" w14:paraId="41D52C95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1D6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12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E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E40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C0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D1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8F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D5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0C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A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</w:t>
            </w:r>
          </w:p>
        </w:tc>
      </w:tr>
      <w:tr w:rsidR="00AF2A50" w:rsidRPr="00047281" w14:paraId="170E4A22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4B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12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9D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43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F3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65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43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68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37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FF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</w:tr>
      <w:tr w:rsidR="00AF2A50" w:rsidRPr="00047281" w14:paraId="284C5098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50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yRPA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79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66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FA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10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12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20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195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F1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0</w:t>
            </w:r>
          </w:p>
        </w:tc>
      </w:tr>
      <w:tr w:rsidR="00AF2A50" w:rsidRPr="00047281" w14:paraId="6D823C01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18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yRPA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D5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FF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A2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10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F3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3D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98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C8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</w:t>
            </w:r>
          </w:p>
        </w:tc>
      </w:tr>
      <w:tr w:rsidR="00AF2A50" w:rsidRPr="00047281" w14:paraId="1E0FE2AD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9F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SP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53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C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391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EA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3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6A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42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EF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</w:t>
            </w:r>
          </w:p>
        </w:tc>
      </w:tr>
      <w:tr w:rsidR="00AF2A50" w:rsidRPr="00047281" w14:paraId="5932DCF9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D97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SP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E0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18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B9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AF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0E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A9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33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6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</w:t>
            </w:r>
          </w:p>
        </w:tc>
      </w:tr>
      <w:tr w:rsidR="00AF2A50" w:rsidRPr="00047281" w14:paraId="62C5BCCD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27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9 N-term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DE5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CD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BE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08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03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8EB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E32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57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</w:tr>
      <w:tr w:rsidR="00AF2A50" w:rsidRPr="00047281" w14:paraId="417BE041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7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9 N-term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E5B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50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A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4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64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F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EF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57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</w:tr>
      <w:tr w:rsidR="00AF2A50" w:rsidRPr="00047281" w14:paraId="09F7AA99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14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P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DD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AA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B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35B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82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6C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2D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BE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5</w:t>
            </w:r>
          </w:p>
        </w:tc>
      </w:tr>
      <w:tr w:rsidR="00AF2A50" w:rsidRPr="00047281" w14:paraId="7398A7A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713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P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F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41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91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19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36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94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C1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0A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8</w:t>
            </w:r>
          </w:p>
        </w:tc>
      </w:tr>
      <w:tr w:rsidR="00AF2A50" w:rsidRPr="00047281" w14:paraId="2E5BE87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52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O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3E5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E91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99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F2A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F7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3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8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B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6</w:t>
            </w:r>
          </w:p>
        </w:tc>
      </w:tr>
      <w:tr w:rsidR="00AF2A50" w:rsidRPr="00047281" w14:paraId="0718D2E3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97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O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46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D1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65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53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2E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7C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41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48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3</w:t>
            </w:r>
          </w:p>
        </w:tc>
      </w:tr>
      <w:tr w:rsidR="00AF2A50" w:rsidRPr="00047281" w14:paraId="2F26EAC4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AE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C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86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E6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A5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6A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5C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A7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DC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6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</w:tr>
      <w:tr w:rsidR="00AF2A50" w:rsidRPr="00047281" w14:paraId="5592CB9F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21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C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324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A25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D7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E4A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B3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66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76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8F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0.023 </w:t>
            </w:r>
          </w:p>
        </w:tc>
      </w:tr>
      <w:tr w:rsidR="00AF2A50" w:rsidRPr="00047281" w14:paraId="1F14A81E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A9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AH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51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8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51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813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433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6A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96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7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</w:tr>
      <w:tr w:rsidR="00AF2A50" w:rsidRPr="00047281" w14:paraId="355664AD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F0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AH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EE7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C8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40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A5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B7B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388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AB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86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</w:t>
            </w:r>
          </w:p>
        </w:tc>
      </w:tr>
      <w:tr w:rsidR="00AF2A50" w:rsidRPr="00047281" w14:paraId="2E579002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69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Sal1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64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65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AC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17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8C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42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E0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5B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</w:t>
            </w:r>
          </w:p>
        </w:tc>
      </w:tr>
      <w:tr w:rsidR="00AF2A50" w:rsidRPr="00047281" w14:paraId="78CA232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03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Sal1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D0E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E4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8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E1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33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E4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51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E1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</w:tr>
      <w:tr w:rsidR="00AF2A50" w:rsidRPr="00047281" w14:paraId="43547CF3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67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C-term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0D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99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E6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F3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CE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2B3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96C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56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2</w:t>
            </w:r>
          </w:p>
        </w:tc>
      </w:tr>
      <w:tr w:rsidR="00AF2A50" w:rsidRPr="00047281" w14:paraId="678B47D6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BC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C-term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A81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CC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0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DC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BB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E5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29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EE1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</w:t>
            </w:r>
          </w:p>
        </w:tc>
      </w:tr>
      <w:tr w:rsidR="00AF2A50" w:rsidRPr="00047281" w14:paraId="0FD18CB3" w14:textId="77777777" w:rsidTr="00AF4B56">
        <w:trPr>
          <w:trHeight w:val="20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C89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f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ull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24C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2E9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52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9E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227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1D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02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DF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</w:tr>
      <w:tr w:rsidR="00AF2A50" w:rsidRPr="00047281" w14:paraId="7537129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9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f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ull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8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3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E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FD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259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05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AC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BB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</w:tr>
      <w:tr w:rsidR="00AF2A50" w:rsidRPr="00047281" w14:paraId="27269B6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47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1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EA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56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D6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0A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5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A3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CF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41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</w:tr>
      <w:tr w:rsidR="00AF2A50" w:rsidRPr="00047281" w14:paraId="1382DE77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5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1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C7E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54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F3A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D1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B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BC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21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2A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7</w:t>
            </w:r>
          </w:p>
        </w:tc>
      </w:tr>
      <w:tr w:rsidR="00AF2A50" w:rsidRPr="00047281" w14:paraId="3A54F4B7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27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2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0F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8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74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3E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FE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FA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3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E0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</w:tr>
      <w:tr w:rsidR="00AF2A50" w:rsidRPr="00047281" w14:paraId="723695F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49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2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BB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C4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AF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B3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91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F7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E8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60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</w:tr>
      <w:tr w:rsidR="00AF2A50" w:rsidRPr="00047281" w14:paraId="7EF65413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5E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N-term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5F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C6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37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83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BB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3D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19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34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</w:tr>
      <w:tr w:rsidR="00AF2A50" w:rsidRPr="00047281" w14:paraId="58F2846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575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N-term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09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C3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94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33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62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31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1F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D2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</w:t>
            </w:r>
          </w:p>
        </w:tc>
      </w:tr>
      <w:tr w:rsidR="00AF2A50" w:rsidRPr="00047281" w14:paraId="52399DCB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73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1 19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C67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3B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B9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5E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A2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C6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E0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CF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</w:tr>
      <w:tr w:rsidR="00AF2A50" w:rsidRPr="00047281" w14:paraId="5CE2830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D9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1 19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84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8C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9D1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12F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32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3C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25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85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</w:tr>
      <w:tr w:rsidR="00AF2A50" w:rsidRPr="00047281" w14:paraId="63AC016F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19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MA1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87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039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9D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8E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D1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A4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57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6E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</w:t>
            </w:r>
          </w:p>
        </w:tc>
      </w:tr>
      <w:tr w:rsidR="00AF2A50" w:rsidRPr="00047281" w14:paraId="2E554C9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98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MA1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14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24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A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4D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76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1E1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547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44D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</w:tr>
      <w:tr w:rsidR="00AF2A50" w:rsidRPr="00047281" w14:paraId="4AB8A1E2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F81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1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8B0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A0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57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899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2C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09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4E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A1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</w:t>
            </w:r>
          </w:p>
        </w:tc>
      </w:tr>
      <w:tr w:rsidR="00AF2A50" w:rsidRPr="00047281" w14:paraId="7302E80D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52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1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2D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8C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CE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B8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52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40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93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FA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0</w:t>
            </w:r>
          </w:p>
        </w:tc>
      </w:tr>
      <w:tr w:rsidR="00AF2A50" w:rsidRPr="00047281" w14:paraId="4A7172D2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F1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609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D3B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F7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20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88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4F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9B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D1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</w:t>
            </w:r>
          </w:p>
        </w:tc>
      </w:tr>
      <w:tr w:rsidR="00AF2A50" w:rsidRPr="00047281" w14:paraId="3EDE0895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1D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16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4D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45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4F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D9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9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838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30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</w:tr>
      <w:tr w:rsidR="00AF2A50" w:rsidRPr="00047281" w14:paraId="1ECFA63E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B5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62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06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93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DC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91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B3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99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3B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</w:tr>
      <w:tr w:rsidR="00AF2A50" w:rsidRPr="00047281" w14:paraId="0D789174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C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5E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FC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EF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2B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5A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F6D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8B4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35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2</w:t>
            </w:r>
          </w:p>
        </w:tc>
      </w:tr>
      <w:tr w:rsidR="00AF2A50" w:rsidRPr="00047281" w14:paraId="42934F87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A5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cN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7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0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026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91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699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8A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8D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C0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</w:tr>
      <w:tr w:rsidR="00AF2A50" w:rsidRPr="00047281" w14:paraId="73AD11C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8F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cN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D4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66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1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C5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8F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306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D4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3A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</w:tr>
      <w:tr w:rsidR="00AF2A50" w:rsidRPr="00047281" w14:paraId="5F21749D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54D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RBP2-P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9A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BC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B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82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EA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9A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AE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33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AF2A50" w:rsidRPr="00047281" w14:paraId="6673D687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84E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RBP2-P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70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0C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3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2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99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86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24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F3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91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3</w:t>
            </w:r>
          </w:p>
        </w:tc>
      </w:tr>
      <w:tr w:rsidR="00AF2A50" w:rsidRPr="00047281" w14:paraId="5B4D4CDB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95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94350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76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C3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20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B7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3B3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FA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D5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FCE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</w:tr>
      <w:tr w:rsidR="00AF2A50" w:rsidRPr="00047281" w14:paraId="6C0EB54E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56D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94350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B1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1F7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A5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F0F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D2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10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90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5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</w:t>
            </w:r>
          </w:p>
        </w:tc>
      </w:tr>
      <w:tr w:rsidR="00AF2A50" w:rsidRPr="00047281" w14:paraId="0268E8FE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52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lastRenderedPageBreak/>
              <w:t>AKLP2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DD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CFA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67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D8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C3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B2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0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67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</w:tr>
      <w:tr w:rsidR="00AF2A50" w:rsidRPr="00047281" w14:paraId="17BB1F2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FE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KLP2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F4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5D9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9E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80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DC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C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E9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96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</w:t>
            </w:r>
          </w:p>
        </w:tc>
      </w:tr>
      <w:tr w:rsidR="00AF2A50" w:rsidRPr="00047281" w14:paraId="6E1E1A33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BCC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7670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1A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70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34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CE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3B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7AE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91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1F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</w:t>
            </w:r>
          </w:p>
        </w:tc>
      </w:tr>
      <w:tr w:rsidR="00AF2A50" w:rsidRPr="00047281" w14:paraId="67657FA9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C9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7670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2E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89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24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1EF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CC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06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1E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A6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</w:tr>
      <w:tr w:rsidR="00AF2A50" w:rsidRPr="00047281" w14:paraId="3ED4A8A9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06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pH2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38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05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589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B6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05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F7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DB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E7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</w:t>
            </w:r>
          </w:p>
        </w:tc>
      </w:tr>
      <w:tr w:rsidR="00AF2A50" w:rsidRPr="00047281" w14:paraId="58E879FF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0C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pH2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C8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82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50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7A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4CE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6A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5E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AC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</w:tr>
      <w:tr w:rsidR="00AF2A50" w:rsidRPr="00047281" w14:paraId="1AAF25D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F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22805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DB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16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4DF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09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7F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B2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11A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5E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8</w:t>
            </w:r>
          </w:p>
        </w:tc>
      </w:tr>
      <w:tr w:rsidR="00AF2A50" w:rsidRPr="00047281" w14:paraId="38AF1BB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71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22805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98B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80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01C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75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322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53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46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09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</w:t>
            </w:r>
          </w:p>
        </w:tc>
      </w:tr>
      <w:tr w:rsidR="00AF2A50" w:rsidRPr="00047281" w14:paraId="5A552327" w14:textId="77777777" w:rsidTr="00AF4B56">
        <w:trPr>
          <w:trHeight w:val="167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8D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Cp5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50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7A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EF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78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58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7B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9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60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</w:tr>
      <w:tr w:rsidR="00AF2A50" w:rsidRPr="00047281" w14:paraId="452C590C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33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Cp5</w:t>
            </w: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62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3F2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F9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A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D1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9F8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3A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BE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</w:t>
            </w:r>
          </w:p>
        </w:tc>
      </w:tr>
      <w:tr w:rsidR="00AF2A50" w:rsidRPr="00047281" w14:paraId="50C5D9A1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F2C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14330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3B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B2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4E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F0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B1B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F1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E0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1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3</w:t>
            </w:r>
          </w:p>
        </w:tc>
      </w:tr>
      <w:tr w:rsidR="00AF2A50" w:rsidRPr="00047281" w14:paraId="49228EDE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CA0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14330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845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B9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9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A31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76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C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5E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0C5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</w:tr>
      <w:tr w:rsidR="00AF2A50" w:rsidRPr="00047281" w14:paraId="5835111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100" w14:textId="77777777" w:rsidR="00AF2A50" w:rsidRPr="00394270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88820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B7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FC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BE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726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E1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23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CD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74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</w:tr>
      <w:tr w:rsidR="00AF2A50" w:rsidRPr="00047281" w14:paraId="17A88BC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923" w14:textId="77777777" w:rsidR="00AF2A50" w:rsidRPr="00394270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88820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C6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71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F1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A5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F9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6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CC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6C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</w:tr>
      <w:tr w:rsidR="00AF2A50" w:rsidRPr="00047281" w14:paraId="474B6258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965" w14:textId="77777777" w:rsidR="00AF2A50" w:rsidRPr="00394270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92995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65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F0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25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89A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A3C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0D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67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2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</w:tr>
      <w:tr w:rsidR="00AF2A50" w:rsidRPr="00047281" w14:paraId="2A4F06DA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382" w14:textId="77777777" w:rsidR="00AF2A50" w:rsidRPr="00394270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92995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E6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5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5D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63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40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36D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AB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A6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</w:t>
            </w:r>
          </w:p>
        </w:tc>
      </w:tr>
      <w:tr w:rsidR="00AF2A50" w:rsidRPr="00047281" w14:paraId="480D6E16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F2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0665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43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6E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D0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74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E2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B3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38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4A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</w:t>
            </w:r>
          </w:p>
        </w:tc>
      </w:tr>
      <w:tr w:rsidR="00AF2A50" w:rsidRPr="00047281" w14:paraId="5DD61630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21E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0665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19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94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F3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F7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09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C8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7A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30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</w:tr>
      <w:tr w:rsidR="00AF2A50" w:rsidRPr="00047281" w14:paraId="7F884F88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0DB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AMA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2D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8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DD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F5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B6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0A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21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47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</w:tr>
      <w:tr w:rsidR="00AF2A50" w:rsidRPr="00047281" w14:paraId="62A7759B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E3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AMA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D0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A0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60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5AC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44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73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A6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C5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</w:t>
            </w:r>
          </w:p>
        </w:tc>
      </w:tr>
      <w:tr w:rsidR="00AF2A50" w:rsidRPr="00047281" w14:paraId="7C9A9147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E2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SERA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4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896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DA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510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DF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B7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24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591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</w:tr>
      <w:tr w:rsidR="00AF2A50" w:rsidRPr="00047281" w14:paraId="0EEF590F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229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SERA 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1F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19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A52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C50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CF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58B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649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7A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</w:tr>
      <w:tr w:rsidR="00AF2A50" w:rsidRPr="00047281" w14:paraId="119D3C9F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5D0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BP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C4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420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246A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E9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A41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273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0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084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</w:t>
            </w:r>
          </w:p>
        </w:tc>
      </w:tr>
      <w:tr w:rsidR="00AF2A50" w:rsidRPr="00047281" w14:paraId="069FCF5B" w14:textId="77777777" w:rsidTr="00AF4B56">
        <w:trPr>
          <w:trHeight w:val="18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4C1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BP 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091F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A527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C088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E285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DC3E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D46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F8EC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31DD" w14:textId="77777777" w:rsidR="00AF2A50" w:rsidRPr="00047281" w:rsidRDefault="00AF2A50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047281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</w:tr>
    </w:tbl>
    <w:p w14:paraId="3BE29AFE" w14:textId="7C158101" w:rsidR="00184486" w:rsidRDefault="00184486" w:rsidP="00357936"/>
    <w:sectPr w:rsidR="00184486" w:rsidSect="00D50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A50"/>
    <w:rsid w:val="00000D9D"/>
    <w:rsid w:val="00051355"/>
    <w:rsid w:val="0005262A"/>
    <w:rsid w:val="00086C37"/>
    <w:rsid w:val="00094407"/>
    <w:rsid w:val="00097CAB"/>
    <w:rsid w:val="000B14CD"/>
    <w:rsid w:val="000C41A2"/>
    <w:rsid w:val="000D3305"/>
    <w:rsid w:val="00117AB0"/>
    <w:rsid w:val="00123B89"/>
    <w:rsid w:val="00137EC6"/>
    <w:rsid w:val="001601C1"/>
    <w:rsid w:val="001648D3"/>
    <w:rsid w:val="00172E34"/>
    <w:rsid w:val="00184486"/>
    <w:rsid w:val="00185A94"/>
    <w:rsid w:val="001C4E99"/>
    <w:rsid w:val="001C6762"/>
    <w:rsid w:val="001E69A4"/>
    <w:rsid w:val="00205CBF"/>
    <w:rsid w:val="00244409"/>
    <w:rsid w:val="00271245"/>
    <w:rsid w:val="00275ABC"/>
    <w:rsid w:val="00277521"/>
    <w:rsid w:val="002A1488"/>
    <w:rsid w:val="002A5B73"/>
    <w:rsid w:val="002C0F0D"/>
    <w:rsid w:val="002C5399"/>
    <w:rsid w:val="002E525B"/>
    <w:rsid w:val="00322DED"/>
    <w:rsid w:val="00340DEA"/>
    <w:rsid w:val="003436C6"/>
    <w:rsid w:val="00357936"/>
    <w:rsid w:val="003A4279"/>
    <w:rsid w:val="003C750B"/>
    <w:rsid w:val="003F5224"/>
    <w:rsid w:val="004006FB"/>
    <w:rsid w:val="00414738"/>
    <w:rsid w:val="00432C8A"/>
    <w:rsid w:val="004362B0"/>
    <w:rsid w:val="00441CFF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3711"/>
    <w:rsid w:val="00605637"/>
    <w:rsid w:val="00616E73"/>
    <w:rsid w:val="00625068"/>
    <w:rsid w:val="006442A1"/>
    <w:rsid w:val="00654FF3"/>
    <w:rsid w:val="00661F55"/>
    <w:rsid w:val="00675EFB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C5A5B"/>
    <w:rsid w:val="007F143E"/>
    <w:rsid w:val="007F5198"/>
    <w:rsid w:val="008100D0"/>
    <w:rsid w:val="00832FA7"/>
    <w:rsid w:val="00847B96"/>
    <w:rsid w:val="00884F40"/>
    <w:rsid w:val="00884FFC"/>
    <w:rsid w:val="00887E57"/>
    <w:rsid w:val="008957AD"/>
    <w:rsid w:val="008C3211"/>
    <w:rsid w:val="008D71F7"/>
    <w:rsid w:val="008F1642"/>
    <w:rsid w:val="008F5383"/>
    <w:rsid w:val="00905FCE"/>
    <w:rsid w:val="00924146"/>
    <w:rsid w:val="00962C83"/>
    <w:rsid w:val="00971499"/>
    <w:rsid w:val="009B4EEA"/>
    <w:rsid w:val="009D09E8"/>
    <w:rsid w:val="009D1AD7"/>
    <w:rsid w:val="009E31AD"/>
    <w:rsid w:val="00A17532"/>
    <w:rsid w:val="00A33654"/>
    <w:rsid w:val="00A426FD"/>
    <w:rsid w:val="00A4718B"/>
    <w:rsid w:val="00A50118"/>
    <w:rsid w:val="00A55B13"/>
    <w:rsid w:val="00A618C4"/>
    <w:rsid w:val="00A66FD5"/>
    <w:rsid w:val="00A836F2"/>
    <w:rsid w:val="00AC0E50"/>
    <w:rsid w:val="00AD3321"/>
    <w:rsid w:val="00AF2458"/>
    <w:rsid w:val="00AF2A50"/>
    <w:rsid w:val="00B67A35"/>
    <w:rsid w:val="00B835CA"/>
    <w:rsid w:val="00B84164"/>
    <w:rsid w:val="00B94EF3"/>
    <w:rsid w:val="00BA6FA5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127A8"/>
    <w:rsid w:val="00D47C99"/>
    <w:rsid w:val="00D50A79"/>
    <w:rsid w:val="00D538E3"/>
    <w:rsid w:val="00D66730"/>
    <w:rsid w:val="00D67048"/>
    <w:rsid w:val="00D82E59"/>
    <w:rsid w:val="00E07D44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31BAD"/>
    <w:rsid w:val="00F507E8"/>
    <w:rsid w:val="00F5322E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67B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2</Characters>
  <Application>Microsoft Macintosh Word</Application>
  <DocSecurity>0</DocSecurity>
  <Lines>31</Lines>
  <Paragraphs>8</Paragraphs>
  <ScaleCrop>false</ScaleCrop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7</cp:revision>
  <dcterms:created xsi:type="dcterms:W3CDTF">2017-08-18T18:10:00Z</dcterms:created>
  <dcterms:modified xsi:type="dcterms:W3CDTF">2017-09-19T03:17:00Z</dcterms:modified>
</cp:coreProperties>
</file>